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AADFC" w14:textId="77777777" w:rsidR="00682D46" w:rsidRPr="00682D46" w:rsidRDefault="00682D46" w:rsidP="00682D46">
      <w:pPr>
        <w:rPr>
          <w:rFonts w:ascii="Arial" w:hAnsi="Arial" w:cs="Arial"/>
          <w:sz w:val="22"/>
          <w:szCs w:val="22"/>
        </w:rPr>
      </w:pPr>
      <w:r w:rsidRPr="00682D46">
        <w:rPr>
          <w:rFonts w:ascii="Arial" w:hAnsi="Arial" w:cs="Arial"/>
          <w:b/>
          <w:bCs/>
          <w:sz w:val="22"/>
          <w:szCs w:val="22"/>
        </w:rPr>
        <w:t>Appendix 2.</w:t>
      </w:r>
      <w:r w:rsidRPr="00682D46">
        <w:rPr>
          <w:rFonts w:ascii="Arial" w:hAnsi="Arial" w:cs="Arial"/>
          <w:sz w:val="22"/>
          <w:szCs w:val="22"/>
        </w:rPr>
        <w:t xml:space="preserve"> Chart Review Extraction Template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762"/>
        <w:gridCol w:w="4588"/>
      </w:tblGrid>
      <w:tr w:rsidR="00682D46" w:rsidRPr="00682D46" w14:paraId="60D239E3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32C1599E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RN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3E97CE4D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612F2CDD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7C03921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ch date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3008EB14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33786DB7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69D908E1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visit date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46367D79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12E3DBB7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E15C86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Discharge type (full </w:t>
            </w:r>
            <w:proofErr w:type="spell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dm</w:t>
            </w:r>
            <w:proofErr w:type="spell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bs</w:t>
            </w:r>
            <w:proofErr w:type="spell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14B5860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291BF28D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4A70CA28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Revisit type (ED, </w:t>
            </w:r>
            <w:proofErr w:type="spell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bs</w:t>
            </w:r>
            <w:proofErr w:type="spell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, full </w:t>
            </w:r>
            <w:proofErr w:type="spell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dm</w:t>
            </w:r>
            <w:proofErr w:type="spell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64082FBB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50B0B8DC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3034C7FE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Time from </w:t>
            </w:r>
            <w:proofErr w:type="spell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sch</w:t>
            </w:r>
            <w:proofErr w:type="spell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o revisit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3E91AA9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4AB4C702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6B0A651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imary discharge diagnosis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61E9357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4EBE4CD6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14437B16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tegory of diagnosis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BD5A8EB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137BC55D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7596852E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imary revisit diagnosis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2A8034F1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34C688F1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0E4F4306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11CB068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064C079B" w14:textId="77777777" w:rsidTr="00502FE6">
        <w:trPr>
          <w:trHeight w:val="9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3F8050DB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Was the revisit related to the index admission? (Directly, indirectly, maybe, unrelated) 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38AAAA17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49BB00BC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DCC7138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ment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172035C2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7DA0FD88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617FB0C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d the patient reach out via MORE-PC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0106D188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7B815556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42B5447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as the MORE PC escalation related to the revisit? (Yes, no, maybe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2D4CEF33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6E8EBD0D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BB3ADF8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ment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2725C1F6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7D55D9EC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74F78EE2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d the patient reach out through any other remote means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58317B59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799B0943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619635B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f yes, how? (Phone or portal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5A974E13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08BBE89B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4BBF51C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otal types of communications (Text, Portal, Phone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05B1955E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59F95B40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BD7314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re the communications related to the revisit? (Yes, no, somewhat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98AB973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0D051798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4E2E846F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ment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699B7C86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324696DF" w14:textId="77777777" w:rsidTr="00502FE6">
        <w:trPr>
          <w:trHeight w:val="9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1766DFD0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d the patient have an in person or telehealth visit prior to their revisit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60A4EDE0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2B67CB2A" w14:textId="77777777" w:rsidTr="00502FE6">
        <w:trPr>
          <w:trHeight w:val="9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5916C373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as anything mentioned in the visit related to their revisit? (Yes, no, somewhat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5954F5D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1BE48814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47E9DB7B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ment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195D3A0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10746DE9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94530C6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as this a planned readmission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5E6CD6AC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628E1565" w14:textId="77777777" w:rsidTr="00502FE6">
        <w:trPr>
          <w:trHeight w:val="9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5DA94CEC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Was the patient </w:t>
            </w:r>
            <w:proofErr w:type="gram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ferred back</w:t>
            </w:r>
            <w:proofErr w:type="gram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o the hospital based on any of the notes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42F8EC4D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79CECE7A" w14:textId="77777777" w:rsidTr="00502FE6">
        <w:trPr>
          <w:trHeight w:val="15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7FD7B23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 xml:space="preserve">Based on encounter documentation, did the revisit seem predictable at any point prior to explicit ED referral or presentation to the ED? (Highly, somewhat, not at all) 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10DC9863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3858CE17" w14:textId="77777777" w:rsidTr="00502FE6">
        <w:trPr>
          <w:trHeight w:val="9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0DD40739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f highly or somewhat, when did this become apparent? (At the time or discharge or between visits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1A25D493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41FF5728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41E71528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lease explain your reasoning for selecting level of predictability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59238056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57EDDBA6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7BBF734B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ment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AB6F54F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3911FF24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5B104432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d the revisit seem preventable? (Yes, no, maybe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1A152AA7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12EF9870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0275E3F2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f yes, how?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FB6628C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62145094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0CB7C999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f no, why not?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01BD9BF2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0FF9CF6E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40642A6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as anything done to try to avoid this readmission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5DBBFD8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50DB8360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7D9768F4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f yes, what was done?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34A2491C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44F963C1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104BC94D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ment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46765721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30E5056E" w14:textId="77777777" w:rsidTr="00502FE6">
        <w:trPr>
          <w:trHeight w:val="9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E74C9FE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Does the patient or their family member engage with </w:t>
            </w:r>
            <w:proofErr w:type="spell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ennChart</w:t>
            </w:r>
            <w:proofErr w:type="spell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between visits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5175D7CF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318B8C9E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5D0E0FA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Patient died within 6 </w:t>
            </w:r>
            <w:proofErr w:type="spellStart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os</w:t>
            </w:r>
            <w:proofErr w:type="spellEnd"/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F7B201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70DBAAB2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519E56F3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oes the pt have home care visits? (Yes, no)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427A820B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4CD1C3D2" w14:textId="77777777" w:rsidTr="00502FE6">
        <w:trPr>
          <w:trHeight w:val="3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3630728A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ments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7BA6E5FB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682D46" w:rsidRPr="00682D46" w14:paraId="2E146EF2" w14:textId="77777777" w:rsidTr="00502FE6">
        <w:trPr>
          <w:trHeight w:val="620"/>
        </w:trPr>
        <w:tc>
          <w:tcPr>
            <w:tcW w:w="4762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  <w:vAlign w:val="bottom"/>
            <w:hideMark/>
          </w:tcPr>
          <w:p w14:paraId="26522FE0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682D4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re the index and revisit locations the same?</w:t>
            </w:r>
          </w:p>
        </w:tc>
        <w:tc>
          <w:tcPr>
            <w:tcW w:w="4588" w:type="dxa"/>
            <w:tcBorders>
              <w:top w:val="single" w:sz="4" w:space="0" w:color="F2F2F2"/>
              <w:left w:val="single" w:sz="4" w:space="0" w:color="F2F2F2"/>
              <w:bottom w:val="nil"/>
              <w:right w:val="single" w:sz="4" w:space="0" w:color="F2F2F2"/>
            </w:tcBorders>
          </w:tcPr>
          <w:p w14:paraId="3A035D05" w14:textId="77777777" w:rsidR="00682D46" w:rsidRPr="00682D46" w:rsidRDefault="00682D46" w:rsidP="00502F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0F1037E" w14:textId="77777777" w:rsidR="00682D46" w:rsidRPr="00682D46" w:rsidRDefault="00682D46" w:rsidP="00682D46">
      <w:pPr>
        <w:rPr>
          <w:rFonts w:ascii="Arial" w:hAnsi="Arial" w:cs="Arial"/>
          <w:sz w:val="22"/>
          <w:szCs w:val="22"/>
        </w:rPr>
      </w:pPr>
    </w:p>
    <w:p w14:paraId="2DE23C90" w14:textId="77777777" w:rsidR="001829BB" w:rsidRPr="00682D46" w:rsidRDefault="001829BB">
      <w:pPr>
        <w:rPr>
          <w:rFonts w:ascii="Arial" w:hAnsi="Arial" w:cs="Arial"/>
          <w:sz w:val="22"/>
          <w:szCs w:val="22"/>
        </w:rPr>
      </w:pPr>
    </w:p>
    <w:sectPr w:rsidR="001829BB" w:rsidRPr="00682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D46"/>
    <w:rsid w:val="001829BB"/>
    <w:rsid w:val="002541A4"/>
    <w:rsid w:val="00326847"/>
    <w:rsid w:val="00682D46"/>
    <w:rsid w:val="00813BE1"/>
    <w:rsid w:val="00826D79"/>
    <w:rsid w:val="008B7677"/>
    <w:rsid w:val="00927EC8"/>
    <w:rsid w:val="00E92BA2"/>
    <w:rsid w:val="00FA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0C3A7"/>
  <w15:chartTrackingRefBased/>
  <w15:docId w15:val="{D420246F-4006-324B-9168-C33CC1A1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D46"/>
  </w:style>
  <w:style w:type="paragraph" w:styleId="Heading1">
    <w:name w:val="heading 1"/>
    <w:basedOn w:val="Normal"/>
    <w:next w:val="Normal"/>
    <w:link w:val="Heading1Char"/>
    <w:uiPriority w:val="9"/>
    <w:qFormat/>
    <w:rsid w:val="00682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D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D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D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D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D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D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D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D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D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D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D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D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D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D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D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D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Landon</dc:creator>
  <cp:keywords/>
  <dc:description/>
  <cp:lastModifiedBy>Suzy Landon</cp:lastModifiedBy>
  <cp:revision>1</cp:revision>
  <dcterms:created xsi:type="dcterms:W3CDTF">2026-05-23T23:08:00Z</dcterms:created>
  <dcterms:modified xsi:type="dcterms:W3CDTF">2026-05-23T23:09:00Z</dcterms:modified>
</cp:coreProperties>
</file>